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49F11" w14:textId="77777777" w:rsidR="00702983" w:rsidRDefault="00702983" w:rsidP="00702983">
      <w:pPr>
        <w:ind w:left="960" w:hangingChars="400" w:hanging="960"/>
        <w:rPr>
          <w:rFonts w:ascii="Times New Roman" w:hAnsi="Times New Roman"/>
          <w:b/>
          <w:bCs/>
          <w:color w:val="000000"/>
          <w:sz w:val="24"/>
        </w:rPr>
      </w:pPr>
      <w:r w:rsidRPr="004018D6">
        <w:rPr>
          <w:rFonts w:ascii="Times New Roman" w:hAnsi="Times New Roman" w:hint="eastAsia"/>
          <w:b/>
          <w:bCs/>
          <w:color w:val="000000"/>
          <w:sz w:val="24"/>
        </w:rPr>
        <w:t>Supplementary Table 1</w:t>
      </w:r>
    </w:p>
    <w:p w14:paraId="1C57008E" w14:textId="77777777" w:rsidR="00702983" w:rsidRDefault="00702983" w:rsidP="00702983">
      <w:pPr>
        <w:ind w:left="960" w:hangingChars="400" w:hanging="9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Uni</w:t>
      </w:r>
      <w:r>
        <w:rPr>
          <w:rFonts w:ascii="Times New Roman" w:hAnsi="Times New Roman"/>
          <w:color w:val="000000"/>
          <w:sz w:val="24"/>
        </w:rPr>
        <w:t xml:space="preserve">variate </w:t>
      </w:r>
      <w:r>
        <w:rPr>
          <w:rFonts w:ascii="Times New Roman" w:hAnsi="Times New Roman" w:hint="eastAsia"/>
          <w:color w:val="000000"/>
          <w:sz w:val="24"/>
        </w:rPr>
        <w:t xml:space="preserve">ordinal </w:t>
      </w:r>
      <w:r>
        <w:rPr>
          <w:rFonts w:ascii="Times New Roman" w:hAnsi="Times New Roman"/>
          <w:color w:val="000000"/>
          <w:sz w:val="24"/>
        </w:rPr>
        <w:t>logistic</w:t>
      </w:r>
      <w:r>
        <w:rPr>
          <w:rFonts w:ascii="Times New Roman" w:hAnsi="Times New Roman" w:hint="eastAsia"/>
          <w:color w:val="000000"/>
          <w:sz w:val="24"/>
        </w:rPr>
        <w:t xml:space="preserve"> regression analysis of the association between risk factors and WMH volume.</w:t>
      </w:r>
    </w:p>
    <w:tbl>
      <w:tblPr>
        <w:tblW w:w="8429" w:type="dxa"/>
        <w:jc w:val="center"/>
        <w:tblLayout w:type="fixed"/>
        <w:tblLook w:val="04A0" w:firstRow="1" w:lastRow="0" w:firstColumn="1" w:lastColumn="0" w:noHBand="0" w:noVBand="1"/>
      </w:tblPr>
      <w:tblGrid>
        <w:gridCol w:w="2541"/>
        <w:gridCol w:w="1024"/>
        <w:gridCol w:w="1424"/>
        <w:gridCol w:w="960"/>
        <w:gridCol w:w="2480"/>
      </w:tblGrid>
      <w:tr w:rsidR="00702983" w14:paraId="22B10469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D15F6" w14:textId="77777777" w:rsidR="00702983" w:rsidRDefault="00702983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0580F" w14:textId="77777777" w:rsidR="00702983" w:rsidRDefault="00702983" w:rsidP="00DA1188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β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EFB30" w14:textId="77777777" w:rsidR="00702983" w:rsidRDefault="00702983" w:rsidP="00DA1188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71BB5" w14:textId="77777777" w:rsidR="00702983" w:rsidRDefault="00702983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OR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EC7BA" w14:textId="77777777" w:rsidR="00702983" w:rsidRDefault="00702983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%CI</w:t>
            </w:r>
          </w:p>
        </w:tc>
      </w:tr>
      <w:tr w:rsidR="00702983" w14:paraId="5C8B16B3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01D0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g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8851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2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59B9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074B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2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901B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9-1.056</w:t>
            </w:r>
          </w:p>
        </w:tc>
      </w:tr>
      <w:tr w:rsidR="00702983" w14:paraId="67C625AA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C863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end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655E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1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941A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71D4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1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9754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98-2.052</w:t>
            </w:r>
          </w:p>
        </w:tc>
      </w:tr>
      <w:tr w:rsidR="00702983" w14:paraId="3FEBC671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D4C8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D75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366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466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1650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84-1.900</w:t>
            </w:r>
          </w:p>
        </w:tc>
      </w:tr>
      <w:tr w:rsidR="00702983" w14:paraId="6C34A511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AC8D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6C58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5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64FB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B212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41EC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328-1.064</w:t>
            </w:r>
          </w:p>
        </w:tc>
      </w:tr>
      <w:tr w:rsidR="00702983" w14:paraId="66317653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6F12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mokers/ex-smoker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D3B1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0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F216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0618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80DD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461-1.793</w:t>
            </w:r>
          </w:p>
        </w:tc>
      </w:tr>
      <w:tr w:rsidR="00702983" w14:paraId="38A8FBDA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3867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erum creati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90A1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0F5C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0FF7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7060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4-1.029</w:t>
            </w:r>
          </w:p>
        </w:tc>
      </w:tr>
      <w:tr w:rsidR="00702983" w14:paraId="62197551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A007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Uric Aci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179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1C22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21A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4986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8-1.003</w:t>
            </w:r>
          </w:p>
        </w:tc>
      </w:tr>
      <w:tr w:rsidR="00702983" w14:paraId="783663F0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83E3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TCH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5EAD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0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EA10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522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D8E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3-1.002</w:t>
            </w:r>
          </w:p>
        </w:tc>
      </w:tr>
      <w:tr w:rsidR="00702983" w14:paraId="5D8E8C3F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E88B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LDL-C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0E2A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0.1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29CA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FDA2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DBC3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58-1.166</w:t>
            </w:r>
          </w:p>
        </w:tc>
      </w:tr>
      <w:tr w:rsidR="00702983" w14:paraId="34E259D8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46DF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Hcy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A7C2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BA02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B45E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6B96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86-1.137</w:t>
            </w:r>
          </w:p>
        </w:tc>
      </w:tr>
      <w:tr w:rsidR="00702983" w14:paraId="2671F671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9313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HbA1c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376A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AC7D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D5C2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8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3C9C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41-1.388</w:t>
            </w:r>
          </w:p>
        </w:tc>
      </w:tr>
      <w:tr w:rsidR="00702983" w14:paraId="5EEB8BA3" w14:textId="77777777" w:rsidTr="00DA1188">
        <w:trPr>
          <w:trHeight w:val="300"/>
          <w:jc w:val="center"/>
        </w:trPr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080D09" w14:textId="77777777" w:rsidR="00702983" w:rsidRDefault="00702983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MV scor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E9171E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28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28B5AF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CEE7F8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32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A5F66D" w14:textId="77777777" w:rsidR="00702983" w:rsidRDefault="00702983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208-1.449</w:t>
            </w:r>
          </w:p>
        </w:tc>
      </w:tr>
    </w:tbl>
    <w:p w14:paraId="0D58D677" w14:textId="77777777" w:rsidR="00702983" w:rsidRDefault="00702983" w:rsidP="00702983">
      <w:pPr>
        <w:spacing w:line="300" w:lineRule="exac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Notes:</w:t>
      </w:r>
    </w:p>
    <w:p w14:paraId="02670ED6" w14:textId="2B76A648" w:rsidR="006D0437" w:rsidRPr="00702983" w:rsidRDefault="00702983" w:rsidP="00702983">
      <w:pPr>
        <w:spacing w:line="300" w:lineRule="exact"/>
        <w:rPr>
          <w:rFonts w:ascii="Times New Roman" w:hAnsi="Times New Roman" w:hint="eastAsia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CI=confidence interval; DMV=deep medullary vein; HbA1c=glycated hemoglobin, type A1c;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Hcy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=homocysteine; LDL-C=low density lipoprotein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cholesterin</w:t>
      </w:r>
      <w:proofErr w:type="spellEnd"/>
      <w:r>
        <w:rPr>
          <w:rFonts w:ascii="Times New Roman" w:hAnsi="Times New Roman" w:cs="Times New Roman"/>
          <w:color w:val="000000"/>
          <w:sz w:val="24"/>
        </w:rPr>
        <w:t>；</w:t>
      </w:r>
      <w:r>
        <w:rPr>
          <w:rFonts w:ascii="Times New Roman" w:hAnsi="Times New Roman" w:cs="Times New Roman"/>
          <w:color w:val="000000"/>
          <w:sz w:val="24"/>
        </w:rPr>
        <w:t>OR=odds ratio; WMH=white matter hyperintensities.</w:t>
      </w:r>
    </w:p>
    <w:sectPr w:rsidR="006D0437" w:rsidRPr="00702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2412D" w14:textId="77777777" w:rsidR="00C370DD" w:rsidRDefault="00C370DD" w:rsidP="00702983">
      <w:pPr>
        <w:rPr>
          <w:rFonts w:hint="eastAsia"/>
        </w:rPr>
      </w:pPr>
      <w:r>
        <w:separator/>
      </w:r>
    </w:p>
  </w:endnote>
  <w:endnote w:type="continuationSeparator" w:id="0">
    <w:p w14:paraId="2EA8E9FD" w14:textId="77777777" w:rsidR="00C370DD" w:rsidRDefault="00C370DD" w:rsidP="007029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60539" w14:textId="77777777" w:rsidR="00C370DD" w:rsidRDefault="00C370DD" w:rsidP="00702983">
      <w:pPr>
        <w:rPr>
          <w:rFonts w:hint="eastAsia"/>
        </w:rPr>
      </w:pPr>
      <w:r>
        <w:separator/>
      </w:r>
    </w:p>
  </w:footnote>
  <w:footnote w:type="continuationSeparator" w:id="0">
    <w:p w14:paraId="41577A47" w14:textId="77777777" w:rsidR="00C370DD" w:rsidRDefault="00C370DD" w:rsidP="007029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ED"/>
    <w:rsid w:val="001607D4"/>
    <w:rsid w:val="001C4E3A"/>
    <w:rsid w:val="003272E4"/>
    <w:rsid w:val="00613A75"/>
    <w:rsid w:val="00663392"/>
    <w:rsid w:val="006D0437"/>
    <w:rsid w:val="00702983"/>
    <w:rsid w:val="009E21B5"/>
    <w:rsid w:val="00B00AED"/>
    <w:rsid w:val="00C3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EF9EC"/>
  <w15:chartTrackingRefBased/>
  <w15:docId w15:val="{7E8CE83D-9081-422F-98FC-8C6BECAB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983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A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0A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0A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0A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0A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0A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0AED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0AE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0A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0A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0A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0A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0A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0A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0A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0A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0A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0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0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0A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0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0AED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0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0AED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B00A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0A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0A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0A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29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029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298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029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煜 保</dc:creator>
  <cp:keywords/>
  <dc:description/>
  <cp:lastModifiedBy>婷煜 保</cp:lastModifiedBy>
  <cp:revision>2</cp:revision>
  <dcterms:created xsi:type="dcterms:W3CDTF">2025-06-13T08:00:00Z</dcterms:created>
  <dcterms:modified xsi:type="dcterms:W3CDTF">2025-06-13T08:00:00Z</dcterms:modified>
</cp:coreProperties>
</file>